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3"/>
        <w:gridCol w:w="5099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bCs/>
                <w:sz w:val="20"/>
                <w:szCs w:val="20"/>
                <w:lang w:val="en-US" w:eastAsia="en-US"/>
              </w:rPr>
              <w:t xml:space="preserve">Table S1. Reef taxa used to identify reef catch from the </w:t>
            </w:r>
            <w:r>
              <w:rPr>
                <w:rFonts w:cs="Calibri" w:ascii="Calibri" w:hAnsi="Calibri"/>
                <w:bCs/>
                <w:i/>
                <w:sz w:val="20"/>
                <w:szCs w:val="20"/>
                <w:lang w:val="en-US" w:eastAsia="en-US"/>
              </w:rPr>
              <w:t>Sea Around Us</w:t>
            </w:r>
            <w:r>
              <w:rPr>
                <w:rFonts w:cs="Calibri" w:ascii="Calibri" w:hAnsi="Calibri"/>
                <w:bCs/>
                <w:sz w:val="20"/>
                <w:szCs w:val="20"/>
                <w:lang w:val="en-US" w:eastAsia="en-US"/>
              </w:rPr>
              <w:t xml:space="preserve"> catch database. </w:t>
            </w:r>
          </w:p>
        </w:tc>
      </w:tr>
      <w:tr>
        <w:trPr/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t>Taxon Name</w:t>
            </w:r>
          </w:p>
        </w:tc>
        <w:tc>
          <w:tcPr>
            <w:tcW w:w="5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t>Common Name</w:t>
            </w:r>
          </w:p>
        </w:tc>
      </w:tr>
      <w:tr>
        <w:trPr/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budefduf luridus</w:t>
            </w:r>
          </w:p>
        </w:tc>
        <w:tc>
          <w:tcPr>
            <w:tcW w:w="50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nary damsel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anthopagrus bifasci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wobar seabream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anthopagrus schlegeli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ack porgy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anthur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rgeonfishes and tangs and unicorn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anthurus sohal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ohal surgeon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ethaloperca roga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dmouth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adar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adara clam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phareus rutilan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usty job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pogo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dinal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c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k clam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chosargus probatocephal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eepshead seabream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heri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lversid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listes caprisc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ey trigger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list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igger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ivalvi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lam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olbometopon muricatum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een humphead parrot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oth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fteye flound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othus pantherin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opard flound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rachydeuterus auri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igeye grunt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esio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usili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lam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rgi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ntherhine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ile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charhi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quiem shark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charhinus brachyur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pper shark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charhinus falciform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lky shark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charhinus limb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acktip shark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charhinus sorrah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ottail shark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ulolatilus princep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cean white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ntropom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ook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ntropomus undecimal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mmon snook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ntropristis striat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ack seabas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halopholis arg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acock hin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halopholis fulv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ey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halopholis hemistikto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llowfin hin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halopholis miniat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ral hin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eimerius nufar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nter seabream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loroscombrus chrysur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lantic bum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romis chrom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amsel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gr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nger and garden eel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enolabrus rupestr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ldsinny-wrasse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asyat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ingray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asyatis akajei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d stingray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iagramma pictum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inted sweetlip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chinoide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a urchin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lops saur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dy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hipp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adefishes and batfishes and scat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oup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aene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hite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analog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otted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areol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eolate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chlorostigm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rownspotted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coioide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ange-spotted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fasci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acktip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flavolimb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llowedge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fuscogutt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rown-marbled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goreens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ungat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gutt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d hin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margin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usky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morio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d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morrhu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met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multinot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hite-blotched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nigri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arsaw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nive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owy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polyphekadion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mouflage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stri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ssau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summan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umman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pinephelus tauvin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easy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leocerdo cuvier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iger shark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nathanodon specios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lden trevally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bi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bi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bius niger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ack goby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ymnocrani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rge-eye bream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ymnura altavel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iny butterfly ray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aemul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unt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olocentr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quirrelfishes and soldier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olothuroide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a cucumb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yphos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a chub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rass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brus bergylt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llan wrasse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teolabrax japonic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Japanese seaperc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tes calcarifer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rramundi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mperors or scaveng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atlantic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lantic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borbonic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ubnose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harak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umbprint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lentjan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nk ear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mahsen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ky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microdon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malltooth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nebulos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angled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obsole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ange-striped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thrinus xanthochil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llowlip empero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app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app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argentimacul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ngrove red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argentiventr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llow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bohar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wo-spot red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campechan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rthern red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gibb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umpback red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johnii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Johns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kasmir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mmon bluestripe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malabaric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labar blood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purpure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outhern red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quinqueline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ive-lined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janus synagr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ane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lacanth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ile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nacanth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ile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notaxis grandocul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umpnose big-eye bream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gil cephal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lathead mullet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gil liz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iza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gil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llet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ll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oat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lloidichthys flavoline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llowstripe goat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ll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estern goat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llus argentin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rgentine goat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stel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mooth-hound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ycteroperc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t group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ycteroperca microlep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ycteroperca phenax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amp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ycteroperca xenarch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roomtail 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so unicorn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uespine unicorn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mipter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readfin breams and Whiptail bream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mipter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readfin bream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ctopus vulgar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mmon octopu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cyurus chrysur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llowtail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straci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oxfishes (cowfish and trunkfish)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nulir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opical spiny lobst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nulirus arg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ribbean spiny lobst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nulirus cygn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ustralian spiny lobst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nulirus gracil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ue spiny lobst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nulirus homar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alloped spiny lobst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nulirus longipe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onglegged spiny lobst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ralichthy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merican flound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lates quadriline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ourlined terapon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atax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t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atycephal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lathead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atycephalus indic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rtail flathea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ectorhinchus gaterin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ackspotted rubberlip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ectorhinchus pic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out sweetlip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ectorhinchus schotaf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nstrel sweetlip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ectropomus areol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quaretail coral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ectropomus leopard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opard coral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ectropomus pessulifer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oving coralgrou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lotos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el cat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macanth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ngel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macanthus maculos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llowbar angel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madasys argente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lver grunt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madasys kaakan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Javelin grunt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rtunus pelagic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ue swimming crab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iacanth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igey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riacanthus macracanth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d bigeye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seudupeneus prayens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est African goat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chycentron canadum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bia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habdosargus haffar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affara seabream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hinobat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uitar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homboplites auroruben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ermilion snapp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hynchobatus djiddens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iant guitar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rgocentron spiniferum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bre squirrel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urida tumbil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eater lizard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aurida undosquam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rushtooth lizard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ar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rrot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arus ghobban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ue-barred parrot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arus persic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ulf parrot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iae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rums or croak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olops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nocle bream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olopsis taeni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ack-streaked monocle bream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orpaen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orpion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orpae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orpionfishes or rock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yliorhinus stellar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ursehoun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a-urchins and other echinoderm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a urchin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micossyphus pulcher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lifornia sheephea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a basses or groupers and fairy basslet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erran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oup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arks, rays, chimaera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harks rays and skates etc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gan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bbit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llagi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melt-whiting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llago siham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ilver sillago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ar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rgi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hoeroide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uff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hoeroides maculat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rthern puff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hyrna lewini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alloped hammerhea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hyrna zygaena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mooth hammerhead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hyrn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ammerhead  and bonnethead  and scoophead shark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arfish and other echinoderm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ar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ephanolepis cirrhifer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read-sail filefish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romb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romboid conch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mphodus melop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rkwing wrasse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dont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izard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kifugu vermiculari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ear puffer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rapon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umpet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etraodont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uffer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alassoma pavo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nate wrasse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iak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oundshark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ichiuridae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utlass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eneus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opical goatfishes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alamugil seheli</w:t>
            </w:r>
          </w:p>
        </w:tc>
        <w:tc>
          <w:tcPr>
            <w:tcW w:w="509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luespot mullet</w:t>
            </w:r>
          </w:p>
        </w:tc>
      </w:tr>
      <w:tr>
        <w:trPr/>
        <w:tc>
          <w:tcPr>
            <w:tcW w:w="34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ariola louti</w:t>
            </w:r>
          </w:p>
        </w:tc>
        <w:tc>
          <w:tcPr>
            <w:tcW w:w="50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ellow-edged lyretail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980"/>
      </w:tblGrid>
      <w:tr>
        <w:trPr>
          <w:trHeight w:val="810" w:hRule="exact"/>
        </w:trPr>
        <w:tc>
          <w:tcPr>
            <w:tcW w:w="57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Table S2. Reef/total landed value  %  for reef countries in 2005. Landed value data are extracted from the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Sea Around Us </w:t>
            </w:r>
            <w:r>
              <w:rPr>
                <w:rFonts w:cs="Calibri" w:ascii="Calibri" w:hAnsi="Calibri"/>
                <w:sz w:val="20"/>
                <w:szCs w:val="20"/>
              </w:rPr>
              <w:t>catch database (www.seaaroundus.org).</w:t>
            </w:r>
          </w:p>
        </w:tc>
      </w:tr>
      <w:tr>
        <w:trPr>
          <w:trHeight w:val="449" w:hRule="atLeast"/>
        </w:trPr>
        <w:tc>
          <w:tcPr>
            <w:tcW w:w="3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unt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Reef/Total Landed value</w:t>
            </w:r>
          </w:p>
        </w:tc>
      </w:tr>
      <w:tr>
        <w:trPr>
          <w:trHeight w:val="216" w:hRule="exact"/>
        </w:trPr>
        <w:tc>
          <w:tcPr>
            <w:tcW w:w="37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merican Samo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guil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tigua and Barbu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ru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5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ustral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hama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hra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ngladesh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rbado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eliz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ermu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razi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ritish Virgin Island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runei Darsm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mbodia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yman Islands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4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lomb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moros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ok Island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ub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jibouti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ominica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ominican Republ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cuador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gyp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ritr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derated States of Micrones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ij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rench Polynes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renad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uadelou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ua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ait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7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ondura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d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dones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r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srae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amai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5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apan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ord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eny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5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iribat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uwa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dagasc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lays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ldiv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rshall Islands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rtiniq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uriti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yot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xic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ozambiq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yanmar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ur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therland Antil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w Caledon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8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icaragu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iue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rthern Mariana Islands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la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na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pua New Gu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ilippin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4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uerto Ric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Qat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un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. Kitts and Nev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7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. Luc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. Vincent and the Grenadin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mo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udi Arab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ychel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lomon Islands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mal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ri Lank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ud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iw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nzan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3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aila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imor-Les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okelau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on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inidad and Tobag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urks and Caicos Island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uvalu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ited States Virgin Island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ited Arab Emira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anuat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enezue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8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ietnam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allis and Futu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216" w:hRule="exact"/>
        </w:trPr>
        <w:tc>
          <w:tcPr>
            <w:tcW w:w="373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e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1</w:t>
            </w:r>
          </w:p>
        </w:tc>
      </w:tr>
      <w:tr>
        <w:trPr>
          <w:trHeight w:val="523" w:hRule="exact"/>
        </w:trPr>
        <w:tc>
          <w:tcPr>
            <w:tcW w:w="57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cs="Arial" w:ascii="Calibri" w:hAnsi="Calibri"/>
                <w:sz w:val="20"/>
                <w:szCs w:val="20"/>
              </w:rPr>
              <w:t>The reef to total landed value % for these countries were based on regional averages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085"/>
        <w:gridCol w:w="1560"/>
        <w:gridCol w:w="2377"/>
      </w:tblGrid>
      <w:tr>
        <w:trPr>
          <w:trHeight w:val="486" w:hRule="exact"/>
        </w:trPr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Table S3. Estimated number of reef fishers for reef countries and territories worldwide in 2010. Estimates reported for countries marked ‘*’ are from alternate sources. </w:t>
            </w:r>
          </w:p>
        </w:tc>
      </w:tr>
      <w:tr>
        <w:trPr>
          <w:trHeight w:val="449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untry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g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o. of reef fishers</w:t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Year and source of alternate estimate</w:t>
            </w:r>
          </w:p>
        </w:tc>
      </w:tr>
      <w:tr>
        <w:trPr>
          <w:trHeight w:val="216" w:hRule="exact"/>
        </w:trPr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merican Samoa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847 </w:t>
            </w:r>
          </w:p>
        </w:tc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nguill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0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ntigua and Barbuda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864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2005; </w:t>
            </w:r>
            <w:r>
              <w:fldChar w:fldCharType="begin"/>
            </w:r>
            <w:r>
              <w:rPr>
                <w:sz w:val="18"/>
                <w:szCs w:val="18"/>
                <w:rFonts w:cs="Arial" w:ascii="Calibri" w:hAnsi="Calibri"/>
              </w:rPr>
              <w:instrText xml:space="preserve"> ADDIN EN.CITE &lt;EndNote&gt;&lt;Cite&gt;&lt;Author&gt;FAO&lt;/Author&gt;&lt;Year&gt;2012&lt;/Year&gt;&lt;RecNum&gt;20&lt;/RecNum&gt;&lt;MDL&gt;&lt;REFERENCE_TYPE&gt;16&lt;/REFERENCE_TYPE&gt;&lt;REFNUM&gt;20&lt;/REFNUM&gt;&lt;AUTHORS&gt;&lt;AUTHOR&gt;FAO,&lt;/AUTHOR&gt;&lt;/AUTHORS&gt;&lt;YEAR&gt;2012&lt;/YEAR&gt;&lt;TITLE&gt;Fishery and Aquaculture Country Profiles&lt;/TITLE&gt;&lt;VOLUME&gt;2011&lt;/VOLUME&gt;&lt;NUMBER&gt;18 Februrary 2011&lt;/NUMBER&gt;&lt;URL&gt;http://www.fao.org/fishery/countryprofiles/search/en&lt;/URL&gt;&lt;/MDL&gt;&lt;/Cite&gt;&lt;/EndNote&gt;</w:instrText>
            </w:r>
            <w:r>
              <w:rPr>
                <w:rFonts w:cs="Arial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rub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01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ustral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9,59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ahamas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2,00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001; </w:t>
            </w:r>
            <w:r>
              <w:fldChar w:fldCharType="begin"/>
            </w:r>
            <w:r>
              <w:rPr>
                <w:sz w:val="18"/>
                <w:szCs w:val="18"/>
                <w:rFonts w:cs="Calibri" w:ascii="Calibri" w:hAnsi="Calibri"/>
              </w:rPr>
              <w:instrText xml:space="preserve"> ADDIN EN.CITE &lt;EndNote&gt;&lt;Cite&gt;&lt;Author&gt;CARICOM&lt;/Author&gt;&lt;Year&gt;2001&lt;/Year&gt;&lt;RecNum&gt;15&lt;/RecNum&gt;&lt;MDL&gt;&lt;REFERENCE_TYPE&gt;10&lt;/REFERENCE_TYPE&gt;&lt;REFNUM&gt;15&lt;/REFNUM&gt;&lt;AUTHORS&gt;&lt;AUTHOR&gt;CARICOM,&lt;/AUTHOR&gt;&lt;/AUTHORS&gt;&lt;YEAR&gt;2001&lt;/YEAR&gt;&lt;TITLE&gt;Report of the multidisciplinary survey of the fisheries of the Bahamas. Commission  of the European Union Lome IV-Project No. 7: ACP:RPR:385&lt;/TITLE&gt;&lt;PLACE_PUBLISHED&gt;Belize City, Belize&lt;/PLACE_PUBLISHED&gt;&lt;PUBLISHER&gt;CARICOM Fisheries Unit&lt;/PUBLISHER&gt;&lt;PAGES&gt;99&lt;/PAGES&gt;&lt;/MDL&gt;&lt;/Cite&gt;&lt;/EndNote&gt;</w:instrText>
            </w:r>
            <w:r>
              <w:rPr>
                <w:rFonts w:cs="Calibri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ahrain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7,20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001; </w:t>
            </w:r>
            <w:r>
              <w:fldChar w:fldCharType="begin"/>
            </w:r>
            <w:r>
              <w:rPr>
                <w:sz w:val="18"/>
                <w:szCs w:val="18"/>
                <w:rFonts w:cs="Calibri" w:ascii="Calibri" w:hAnsi="Calibri"/>
              </w:rPr>
              <w:instrText xml:space="preserve"> ADDIN EN.CITE &lt;EndNote&gt;&lt;Cite&gt;&lt;Author&gt;FAO&lt;/Author&gt;&lt;Year&gt;2012&lt;/Year&gt;&lt;RecNum&gt;20&lt;/RecNum&gt;&lt;MDL&gt;&lt;REFERENCE_TYPE&gt;16&lt;/REFERENCE_TYPE&gt;&lt;REFNUM&gt;20&lt;/REFNUM&gt;&lt;AUTHORS&gt;&lt;AUTHOR&gt;FAO,&lt;/AUTHOR&gt;&lt;/AUTHORS&gt;&lt;YEAR&gt;2012&lt;/YEAR&gt;&lt;TITLE&gt;Fishery and Aquaculture Country Profiles&lt;/TITLE&gt;&lt;VOLUME&gt;2011&lt;/VOLUME&gt;&lt;NUMBER&gt;18 Februrary 2011&lt;/NUMBER&gt;&lt;URL&gt;http://www.fao.org/fishery/countryprofiles/search/en&lt;/URL&gt;&lt;/MDL&gt;&lt;/Cite&gt;&lt;/EndNote&gt;</w:instrText>
            </w:r>
            <w:r>
              <w:rPr>
                <w:rFonts w:cs="Calibri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angladesh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30,49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arbado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56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eliz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6,92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ermud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,15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razil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44,43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ritish Virgin Island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579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runei Darsm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2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ambod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4,364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ayman Island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31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hina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89,46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mb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2,18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moro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2,07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ok Island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3,971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sta Ric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2,30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uba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1,89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2002; </w:t>
            </w:r>
            <w:r>
              <w:fldChar w:fldCharType="begin"/>
            </w:r>
            <w:r>
              <w:rPr>
                <w:sz w:val="18"/>
                <w:szCs w:val="18"/>
                <w:rFonts w:cs="Arial" w:ascii="Calibri" w:hAnsi="Calibri"/>
              </w:rPr>
              <w:instrText xml:space="preserve"> ADDIN EN.CITE &lt;EndNote&gt;&lt;Cite&gt;&lt;Author&gt;FAO&lt;/Author&gt;&lt;Year&gt;2012&lt;/Year&gt;&lt;RecNum&gt;20&lt;/RecNum&gt;&lt;MDL&gt;&lt;REFERENCE_TYPE&gt;16&lt;/REFERENCE_TYPE&gt;&lt;REFNUM&gt;20&lt;/REFNUM&gt;&lt;AUTHORS&gt;&lt;AUTHOR&gt;FAO,&lt;/AUTHOR&gt;&lt;/AUTHORS&gt;&lt;YEAR&gt;2012&lt;/YEAR&gt;&lt;TITLE&gt;Fishery and Aquaculture Country Profiles&lt;/TITLE&gt;&lt;VOLUME&gt;2011&lt;/VOLUME&gt;&lt;NUMBER&gt;18 Februrary 2011&lt;/NUMBER&gt;&lt;URL&gt;http://www.fao.org/fishery/countryprofiles/search/en&lt;/URL&gt;&lt;/MDL&gt;&lt;/Cite&gt;&lt;/EndNote&gt;</w:instrText>
            </w:r>
            <w:r>
              <w:rPr>
                <w:rFonts w:cs="Arial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jibouti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01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ominic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37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ominican Republic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,00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010; </w:t>
            </w:r>
            <w:r>
              <w:fldChar w:fldCharType="begin"/>
            </w:r>
            <w:r>
              <w:rPr>
                <w:sz w:val="18"/>
                <w:szCs w:val="18"/>
                <w:rFonts w:cs="Calibri" w:ascii="Calibri" w:hAnsi="Calibri"/>
              </w:rPr>
              <w:instrText xml:space="preserve"> ADDIN EN.CITE &lt;EndNote&gt;&lt;Cite&gt;&lt;Author&gt;Wielgus&lt;/Author&gt;&lt;Year&gt;2010&lt;/Year&gt;&lt;RecNum&gt;19&lt;/RecNum&gt;&lt;MDL&gt;&lt;REFERENCE_TYPE&gt;10&lt;/REFERENCE_TYPE&gt;&lt;REFNUM&gt;19&lt;/REFNUM&gt;&lt;AUTHORS&gt;&lt;AUTHOR&gt;Wielgus, J&lt;/AUTHOR&gt;&lt;AUTHOR&gt;Cooper, E&lt;/AUTHOR&gt;&lt;AUTHOR&gt;Torres, R&lt;/AUTHOR&gt;&lt;AUTHOR&gt;Burke, L&lt;/AUTHOR&gt;&lt;/AUTHORS&gt;&lt;YEAR&gt;2010&lt;/YEAR&gt;&lt;TITLE&gt;Coastal Capital: Dominican Republic. Case studies on the  economic value of coastal ecosystems in the Dominican Republic. Working Paper&lt;/TITLE&gt;&lt;PLACE_PUBLISHED&gt;Washington DC&lt;/PLACE_PUBLISHED&gt;&lt;PUBLISHER&gt;World Resources Institute&lt;/PUBLISHER&gt;&lt;PAGES&gt;42&lt;/PAGES&gt;&lt;/MDL&gt;&lt;/Cite&gt;&lt;/EndNote&gt;</w:instrText>
            </w:r>
            <w:r>
              <w:rPr>
                <w:rFonts w:cs="Calibri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Ecuador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0,439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Egypt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05,26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Eritre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1,25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ederated States of Micrones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35,96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iji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43,47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007; </w:t>
            </w:r>
            <w:r>
              <w:fldChar w:fldCharType="begin"/>
            </w:r>
            <w:r>
              <w:rPr>
                <w:sz w:val="18"/>
                <w:szCs w:val="18"/>
                <w:rFonts w:cs="Calibri" w:ascii="Calibri" w:hAnsi="Calibri"/>
              </w:rPr>
              <w:instrText xml:space="preserve"> ADDIN EN.CITE &lt;EndNote&gt;&lt;Cite&gt;&lt;Author&gt;Starkhouse&lt;/Author&gt;&lt;Year&gt;2009&lt;/Year&gt;&lt;RecNum&gt;21&lt;/RecNum&gt;&lt;MDL&gt;&lt;REFERENCE_TYPE&gt;2&lt;/REFERENCE_TYPE&gt;&lt;REFNUM&gt;21&lt;/REFNUM&gt;&lt;AUTHORS&gt;&lt;AUTHOR&gt;Starkhouse, B&lt;/AUTHOR&gt;&lt;/AUTHORS&gt;&lt;YEAR&gt;2009&lt;/YEAR&gt;&lt;TITLE&gt;What&amp;apos;s the catch: Uncovering the catch volume and value of Fiji&amp;apos;s coral reef-based artisanal and subsistence fisheries&lt;/TITLE&gt;&lt;SECONDARY_TITLE&gt;Resource Management and Environmental Studies&lt;/SECONDARY_TITLE&gt;&lt;PLACE_PUBLISHED&gt;Vancouver&lt;/PLACE_PUBLISHED&gt;&lt;PUBLISHER&gt;University of British Columbia&lt;/PUBLISHER&gt;&lt;PAGES&gt;111&lt;/PAGES&gt;&lt;TYPE_OF_WORK&gt;MSc. thesis&lt;/TYPE_OF_WORK&gt;&lt;/MDL&gt;&lt;/Cite&gt;&lt;/EndNote&gt;</w:instrText>
            </w:r>
            <w:r>
              <w:rPr>
                <w:rFonts w:cs="Calibri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lorida &amp; US Gulf of Mexico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45,00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rench Polynes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1,49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renad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95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uadeloup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,44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uam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81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Haiti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55,04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Hawaii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42,48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Hondura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2,454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nd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58,53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ndones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657,75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ran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5,95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srael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40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Jamaic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</w:t>
            </w:r>
            <w:r>
              <w:rPr>
                <w:rFonts w:cs="Arial" w:ascii="Calibri" w:hAnsi="Calibri"/>
                <w:sz w:val="18"/>
                <w:szCs w:val="18"/>
              </w:rPr>
              <w:t>20,000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02; [1]</w:t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Japan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30,57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Jordan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Keny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2,93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Kiribati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4,26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Kuwait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3,56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adagascar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61,90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alays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83,72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aldive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30,22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arshall Island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21,743            </w:t>
            </w:r>
          </w:p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1,74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artinique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,50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005; </w:t>
            </w:r>
            <w:r>
              <w:fldChar w:fldCharType="begin"/>
            </w:r>
            <w:r>
              <w:rPr>
                <w:sz w:val="18"/>
                <w:szCs w:val="18"/>
                <w:rFonts w:cs="Calibri" w:ascii="Calibri" w:hAnsi="Calibri"/>
              </w:rPr>
              <w:instrText xml:space="preserve"> ADDIN EN.CITE &lt;EndNote&gt;&lt;Cite&gt;&lt;Author&gt;Wilkinson&lt;/Author&gt;&lt;Year&gt;2008&lt;/Year&gt;&lt;RecNum&gt;30&lt;/RecNum&gt;&lt;MDL&gt;&lt;REFERENCE_TYPE&gt;10&lt;/REFERENCE_TYPE&gt;&lt;REFNUM&gt;30&lt;/REFNUM&gt;&lt;AUTHORS&gt;&lt;AUTHOR&gt;Wilkinson, C&lt;/AUTHOR&gt;&lt;AUTHOR&gt;Souter, D&lt;/AUTHOR&gt;&lt;/AUTHORS&gt;&lt;YEAR&gt;2008&lt;/YEAR&gt;&lt;TITLE&gt;Status of Caribbean coral reefs after bleaching and hurricanes in 2005&lt;/TITLE&gt;&lt;PLACE_PUBLISHED&gt;Townsville&lt;/PLACE_PUBLISHED&gt;&lt;PUBLISHER&gt;Global Coral Reef Monitoring Network and Reef and Rainforest Research Centre&lt;/PUBLISHER&gt;&lt;PAGES&gt;152&lt;/PAGES&gt;&lt;/MDL&gt;&lt;/Cite&gt;&lt;/EndNote&gt;</w:instrText>
            </w:r>
            <w:r>
              <w:rPr>
                <w:rFonts w:cs="Calibri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auritiu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7,12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ayott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00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exico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64,70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zambiqu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50,32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yanmar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23,74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uru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92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therland Antille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79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ew Caledon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3,539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icaragu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6,75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iu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60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rthern Mariana Island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60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Oman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0,28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alau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3,79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anam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6,551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apua New Guine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07,952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hilippine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11,754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uerto Rico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163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002; </w:t>
            </w:r>
            <w:r>
              <w:fldChar w:fldCharType="begin"/>
            </w:r>
            <w:r>
              <w:rPr>
                <w:sz w:val="18"/>
                <w:szCs w:val="18"/>
                <w:rFonts w:cs="Calibri" w:ascii="Calibri" w:hAnsi="Calibri"/>
              </w:rPr>
              <w:instrText xml:space="preserve"> ADDIN EN.CITE &lt;EndNote&gt;&lt;Cite&gt;&lt;Author&gt;Garcia-Sais&lt;/Author&gt;&lt;Year&gt;2008&lt;/Year&gt;&lt;RecNum&gt;43&lt;/RecNum&gt;&lt;MDL&gt;&lt;REFERENCE_TYPE&gt;7&lt;/REFERENCE_TYPE&gt;&lt;REFNUM&gt;43&lt;/REFNUM&gt;&lt;AUTHORS&gt;&lt;AUTHOR&gt;Garcia-Sais, J&lt;/AUTHOR&gt;&lt;AUTHOR&gt;Appeldoorn, R&lt;/AUTHOR&gt;&lt;AUTHOR&gt;Battista, T&lt;/AUTHOR&gt;&lt;AUTHOR&gt;Bauer, L&lt;/AUTHOR&gt;&lt;AUTHOR&gt;Bruckner, A&lt;/AUTHOR&gt;&lt;AUTHOR&gt;Caldow, C&lt;/AUTHOR&gt;&lt;AUTHOR&gt;Carrubba, L&lt;/AUTHOR&gt;&lt;AUTHOR&gt;Corredor, J&lt;/AUTHOR&gt;&lt;AUTHOR&gt;Diaz, E&lt;/AUTHOR&gt;&lt;AUTHOR&gt;Lilyestrom, C&lt;/AUTHOR&gt;&lt;AUTHOR&gt;Garcia-Moliner, G&lt;/AUTHOR&gt;&lt;AUTHOR&gt;Hernandez-Delgado, E&lt;/AUTHOR&gt;&lt;AUTHOR&gt;Menza, C&lt;/AUTHOR&gt;&lt;AUTHOR&gt;Morell, J&lt;/AUTHOR&gt;&lt;AUTHOR&gt;Pait, A&lt;/AUTHOR&gt;&lt;AUTHOR&gt;Sabater, J&lt;/AUTHOR&gt;&lt;AUTHOR&gt;Weil, E&lt;/AUTHOR&gt;&lt;AUTHOR&gt;Williams, E&lt;/AUTHOR&gt;&lt;AUTHOR&gt;William, S&lt;/AUTHOR&gt;&lt;/AUTHORS&gt;&lt;YEAR&gt;2008&lt;/YEAR&gt;&lt;TITLE&gt;The state of coral reef ecosystems of Puerto Rico&lt;/TITLE&gt;&lt;SECONDARY_AUTHORS&gt;&lt;SECONDARY_AUTHOR&gt;Waddell, JE,&lt;/SECONDARY_AUTHOR&gt;&lt;SECONDARY_AUTHOR&gt;Clarke, AM&lt;/SECONDARY_AUTHOR&gt;&lt;/SECONDARY_AUTHORS&gt;&lt;SECONDARY_TITLE&gt;The state of coral reef ecosystems of the United States and Pacific freely associated states: 2008. NOAA Technical Memorandum NOS NCCOS 73.&lt;/SECONDARY_TITLE&gt;&lt;PLACE_PUBLISHED&gt;Silver Spring, MD&lt;/PLACE_PUBLISHED&gt;&lt;PUBLISHER&gt;NOAA/NCCOS Center for coastal monitoring and assessment&amp;apos;s biogeography team&lt;/PUBLISHER&gt;&lt;PAGES&gt;75-116&lt;/PAGES&gt;&lt;/MDL&gt;&lt;/Cite&gt;&lt;/EndNote&gt;</w:instrText>
            </w:r>
            <w:r>
              <w:rPr>
                <w:rFonts w:cs="Calibri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Qatar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4,50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Reunion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06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t. Kitts and Nevis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48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Undated; </w:t>
            </w:r>
            <w:r>
              <w:fldChar w:fldCharType="begin"/>
            </w:r>
            <w:r>
              <w:rPr>
                <w:sz w:val="18"/>
                <w:szCs w:val="18"/>
                <w:rFonts w:cs="Calibri" w:ascii="Calibri" w:hAnsi="Calibri"/>
              </w:rPr>
              <w:instrText xml:space="preserve"> ADDIN EN.CITE &lt;EndNote&gt;&lt;Cite&gt;&lt;Author&gt;ACP Fish II&lt;/Author&gt;&lt;Year&gt;2012&lt;/Year&gt;&lt;RecNum&gt;25&lt;/RecNum&gt;&lt;MDL&gt;&lt;REFERENCE_TYPE&gt;16&lt;/REFERENCE_TYPE&gt;&lt;REFNUM&gt;25&lt;/REFNUM&gt;&lt;AUTHORS&gt;&lt;AUTHOR&gt;ACP Fish II,&lt;/AUTHOR&gt;&lt;/AUTHORS&gt;&lt;YEAR&gt;2012&lt;/YEAR&gt;&lt;TITLE&gt;Africa Caribbean Pacific Fish II - St. Kitts and Nevis&lt;/TITLE&gt;&lt;VOLUME&gt;2012&lt;/VOLUME&gt;&lt;NUMBER&gt;20 August 2012&lt;/NUMBER&gt;&lt;URL&gt;http://acpfish2-eu.org/index.php?page=st-kitts-and-nevis&amp;amp;hl=en&lt;/URL&gt;&lt;/MDL&gt;&lt;/Cite&gt;&lt;/EndNote&gt;</w:instrText>
            </w:r>
            <w:r>
              <w:rPr>
                <w:rFonts w:cs="Calibri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t. Luc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,04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t. Vincent and the Grenadine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58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amo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3,58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audi Arab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4,500                     24,50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eychelles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,00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2005; </w:t>
            </w:r>
            <w:r>
              <w:fldChar w:fldCharType="begin"/>
            </w:r>
            <w:r>
              <w:rPr>
                <w:sz w:val="18"/>
                <w:szCs w:val="18"/>
                <w:rFonts w:cs="Arial" w:ascii="Calibri" w:hAnsi="Calibri"/>
              </w:rPr>
              <w:instrText xml:space="preserve"> ADDIN EN.CITE &lt;EndNote&gt;&lt;Cite&gt;&lt;Author&gt;FAO&lt;/Author&gt;&lt;Year&gt;2012&lt;/Year&gt;&lt;RecNum&gt;20&lt;/RecNum&gt;&lt;MDL&gt;&lt;REFERENCE_TYPE&gt;16&lt;/REFERENCE_TYPE&gt;&lt;REFNUM&gt;20&lt;/REFNUM&gt;&lt;AUTHORS&gt;&lt;AUTHOR&gt;FAO,&lt;/AUTHOR&gt;&lt;/AUTHORS&gt;&lt;YEAR&gt;2012&lt;/YEAR&gt;&lt;TITLE&gt;Fishery and Aquaculture Country Profiles&lt;/TITLE&gt;&lt;VOLUME&gt;2011&lt;/VOLUME&gt;&lt;NUMBER&gt;18 Februrary 2011&lt;/NUMBER&gt;&lt;URL&gt;http://www.fao.org/fishery/countryprofiles/search/en&lt;/URL&gt;&lt;/MDL&gt;&lt;/Cite&gt;&lt;/EndNote&gt;</w:instrText>
            </w:r>
            <w:r>
              <w:rPr>
                <w:rFonts w:cs="Arial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olomon Island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58,93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omal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3,694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ri Lank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2,417                       22,41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udan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27,254                     27,254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aiwan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6,51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anzani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08,789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hailand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9,80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imor-Leste*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5,41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5; [8]</w:t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okelau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79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ong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7,17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rinidad and Tobago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6,00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urks and Caicos Island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,524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uvalu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,708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nited States Virgin Island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81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nited Arab Emirates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12,385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Vanuatu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9,410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Venezuel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astern Pacific/Atlan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1,291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Vietnam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        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204,546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Wallis and Futuna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Western Pacif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Calibri" w:hAnsi="Calibri"/>
                <w:sz w:val="18"/>
                <w:szCs w:val="18"/>
              </w:rPr>
              <w:t xml:space="preserve">10,357                      10,357 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men</w:t>
            </w:r>
          </w:p>
        </w:tc>
        <w:tc>
          <w:tcPr>
            <w:tcW w:w="2085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ddle East/NE Af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,993</w:t>
            </w:r>
          </w:p>
        </w:tc>
        <w:tc>
          <w:tcPr>
            <w:tcW w:w="237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>
          <w:trHeight w:val="216" w:hRule="exact"/>
        </w:trPr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 xml:space="preserve">          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6,145,200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</w:tr>
      <w:tr>
        <w:trPr>
          <w:trHeight w:val="523" w:hRule="exact"/>
        </w:trPr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cs="Arial" w:ascii="Calibri" w:hAnsi="Calibri"/>
                <w:sz w:val="18"/>
                <w:szCs w:val="18"/>
              </w:rPr>
              <w:t>The north Asian countries of China, Japan, and Taiwan are catergorised under Southeast Asia as per the grouping by [5]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058"/>
        <w:gridCol w:w="1760"/>
        <w:gridCol w:w="1430"/>
      </w:tblGrid>
      <w:tr>
        <w:trPr/>
        <w:tc>
          <w:tcPr>
            <w:tcW w:w="747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ble S4. Comparison of fisher estimates from current study and alternate independent sources.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untry/Territory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stimate from this study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stimate from alternate sourc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igua Barbuda</w:t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4,315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64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hama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40,05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,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2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hrain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36,96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,2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2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ub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333,82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,89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minican Republic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121,86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,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3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ji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280,05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,47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4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 Polynesi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21,49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5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5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maic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,69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,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dagascar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61,90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,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9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rtinique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2,14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5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6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yotte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0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6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0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zambique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,32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0,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1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uru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,45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2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iue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3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lau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79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4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hilippine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11,75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00,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5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erto Rico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10,32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6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7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mo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58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,7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6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ychelle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15,35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. Kitts and Nevi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1,48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7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nzania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8,78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,5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1]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or Leste</w:t>
            </w:r>
          </w:p>
        </w:tc>
        <w:tc>
          <w:tcPr>
            <w:tcW w:w="20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1,29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,41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8]</w:t>
            </w:r>
          </w:p>
        </w:tc>
      </w:tr>
      <w:tr>
        <w:trPr/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nga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,17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007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18]</w:t>
            </w:r>
          </w:p>
        </w:tc>
      </w:tr>
      <w:tr>
        <w:trPr/>
        <w:tc>
          <w:tcPr>
            <w:tcW w:w="7478" w:type="dxa"/>
            <w:gridSpan w:val="4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 These estimates exceed 70% of rural coastal population and were replaced with estimates from alternate sources for the final computation of total reef fisher numbers. See text and Table S3.</w:t>
            </w:r>
          </w:p>
        </w:tc>
      </w:tr>
    </w:tbl>
    <w:p>
      <w:pPr>
        <w:pStyle w:val="Normal"/>
        <w:ind w:left="-567" w:hanging="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hanging="720"/>
        <w:rPr>
          <w:rFonts w:ascii="Calibri" w:hAnsi="Calibri" w:cs="Calibri"/>
          <w:b/>
          <w:b/>
          <w:sz w:val="22"/>
          <w:szCs w:val="20"/>
        </w:rPr>
      </w:pPr>
      <w:r>
        <w:rPr>
          <w:rFonts w:cs="Calibri" w:ascii="Calibri" w:hAnsi="Calibri"/>
          <w:b/>
          <w:sz w:val="22"/>
          <w:szCs w:val="20"/>
        </w:rPr>
        <w:t>References</w:t>
      </w:r>
    </w:p>
    <w:p>
      <w:pPr>
        <w:pStyle w:val="Normal"/>
        <w:ind w:hanging="720"/>
        <w:rPr>
          <w:rFonts w:ascii="Calibri" w:hAnsi="Calibri" w:cs="Calibri"/>
          <w:b/>
          <w:b/>
          <w:sz w:val="22"/>
          <w:szCs w:val="20"/>
        </w:rPr>
      </w:pPr>
      <w:r>
        <w:rPr>
          <w:rFonts w:cs="Calibri" w:ascii="Calibri" w:hAnsi="Calibri"/>
          <w:b/>
          <w:sz w:val="22"/>
          <w:szCs w:val="20"/>
        </w:rPr>
      </w:r>
    </w:p>
    <w:p>
      <w:pPr>
        <w:pStyle w:val="Normal"/>
        <w:ind w:hanging="720"/>
        <w:rPr/>
      </w:pPr>
      <w:r>
        <w:rPr>
          <w:rFonts w:cs="Calibri" w:ascii="Calibri" w:hAnsi="Calibri"/>
          <w:sz w:val="22"/>
          <w:szCs w:val="20"/>
        </w:rPr>
        <w:t>[1]</w:t>
        <w:tab/>
        <w:t>FAO (2011) Fishery and Aquaculture Country Profiles. Available: http://www.fao.org/fishery/countryprofiles/search/en. Accessed 18 Februrary 2011.</w:t>
      </w:r>
    </w:p>
    <w:p>
      <w:pPr>
        <w:pStyle w:val="Normal"/>
        <w:ind w:hanging="720"/>
        <w:rPr/>
      </w:pPr>
      <w:r>
        <w:rPr>
          <w:rFonts w:cs="Calibri" w:ascii="Calibri" w:hAnsi="Calibri"/>
          <w:sz w:val="22"/>
          <w:szCs w:val="20"/>
        </w:rPr>
        <w:t>[2]</w:t>
        <w:tab/>
        <w:t>CARICOM (2001) Report of the multidisciplinary survey of the fisheries of the Bahamas. Commission  of the European Union Lome IV-Project No. 7: ACP:RPR:385. Belize City, Belize: CARICOM Fisheries Unit. 99 p.</w:t>
      </w:r>
    </w:p>
    <w:p>
      <w:pPr>
        <w:pStyle w:val="Normal"/>
        <w:ind w:hanging="720"/>
        <w:rPr>
          <w:rFonts w:ascii="Calibri" w:hAnsi="Calibri" w:cs="Calibri"/>
          <w:sz w:val="22"/>
          <w:szCs w:val="20"/>
        </w:rPr>
      </w:pPr>
      <w:r>
        <w:rPr>
          <w:rFonts w:cs="Calibri" w:ascii="Calibri" w:hAnsi="Calibri"/>
          <w:sz w:val="22"/>
          <w:szCs w:val="20"/>
        </w:rPr>
        <w:t>[3]</w:t>
        <w:tab/>
        <w:t>Wielgus J, Cooper E, Torres R, Burke L (2010) Coastal Capital: Dominican Republic. Case studies on the  economic value of coastal ecosystems in the Dominican Republic. Working Paper. Washington DC: World Resources Institute. 42 p.</w:t>
      </w:r>
    </w:p>
    <w:p>
      <w:pPr>
        <w:pStyle w:val="Normal"/>
        <w:ind w:hanging="720"/>
        <w:rPr/>
      </w:pPr>
      <w:r>
        <w:rPr>
          <w:rFonts w:cs="Calibri" w:ascii="Calibri" w:hAnsi="Calibri"/>
          <w:sz w:val="22"/>
          <w:szCs w:val="20"/>
        </w:rPr>
        <w:t>[4]</w:t>
        <w:tab/>
        <w:t>WWF (2012) Problems in the Coral Triangle. Available: http://wwf.panda.org/what_we_do/where_we_work/coraltriangle/problems/. Accessed 15 August 2012.</w:t>
      </w:r>
    </w:p>
    <w:p>
      <w:pPr>
        <w:pStyle w:val="Normal"/>
        <w:ind w:hanging="720"/>
        <w:rPr>
          <w:rFonts w:ascii="Calibri" w:hAnsi="Calibri" w:cs="Calibri"/>
          <w:sz w:val="22"/>
          <w:szCs w:val="20"/>
        </w:rPr>
      </w:pPr>
      <w:r>
        <w:rPr>
          <w:rFonts w:cs="TimesNewRoman;Cambria" w:ascii="Calibri" w:hAnsi="Calibri"/>
          <w:sz w:val="22"/>
          <w:szCs w:val="22"/>
        </w:rPr>
        <w:t>[5]</w:t>
      </w:r>
      <w:r>
        <w:rPr>
          <w:rFonts w:cs="TimesNewRoman;Cambria" w:ascii="Calibri" w:hAnsi="Calibri"/>
          <w:sz w:val="22"/>
        </w:rPr>
        <w:tab/>
      </w:r>
      <w:r>
        <w:rPr>
          <w:rFonts w:cs="TimesNewRoman;Cambria" w:ascii="Calibri" w:hAnsi="Calibri"/>
          <w:sz w:val="22"/>
          <w:szCs w:val="22"/>
        </w:rPr>
        <w:t>Gabrié C, You H (2006) L’état de l'environnement en Polynésie française. Papeete: Ministère de l'environnement de la Polynésie française.</w:t>
      </w:r>
    </w:p>
    <w:p>
      <w:pPr>
        <w:pStyle w:val="Normal"/>
        <w:ind w:hanging="720"/>
        <w:rPr/>
      </w:pPr>
      <w:r>
        <w:rPr>
          <w:rFonts w:cs="Calibri" w:ascii="Calibri" w:hAnsi="Calibri"/>
          <w:sz w:val="22"/>
          <w:szCs w:val="20"/>
        </w:rPr>
        <w:t>[6]</w:t>
        <w:tab/>
        <w:t>Wilkinson C, Souter D (2008) Status of Caribbean coral reefs after bleaching and hurricanes in 2005. Townsville: Global Coral Reef Monitoring Network and Reef and Rainforest Research Centre. 152 p.</w:t>
      </w:r>
    </w:p>
    <w:p>
      <w:pPr>
        <w:pStyle w:val="Normal"/>
        <w:ind w:hanging="720"/>
        <w:rPr>
          <w:rFonts w:ascii="Calibri" w:hAnsi="Calibri" w:cs="Calibri"/>
          <w:sz w:val="22"/>
          <w:szCs w:val="20"/>
        </w:rPr>
      </w:pPr>
      <w:r>
        <w:rPr>
          <w:rFonts w:cs="Calibri" w:ascii="Calibri" w:hAnsi="Calibri"/>
          <w:sz w:val="22"/>
          <w:szCs w:val="20"/>
        </w:rPr>
        <w:t>[7]</w:t>
        <w:tab/>
        <w:t>Garcia-Sais J, Appeldoorn R, Battista T, Bauer L, Bruckner A, et al. (2008)  The state of coral reef ecosystems of Puerto Rico. In: Waddell J, Clarke A, editors. The state of coral reef ecosystems of the United States and Pacific freely associated states: 2008. NOAA Technical Memorandum NOS NCCOS 73. Silver Spring, MD: NOAA/NCCOS Center for coastal monitoring and assessment's biogeography team. pp. 75-116.</w:t>
      </w:r>
    </w:p>
    <w:p>
      <w:pPr>
        <w:pStyle w:val="Normal"/>
        <w:ind w:hanging="720"/>
        <w:rPr/>
      </w:pPr>
      <w:r>
        <w:rPr>
          <w:rFonts w:cs="Calibri" w:ascii="Calibri" w:hAnsi="Calibri"/>
          <w:sz w:val="22"/>
          <w:szCs w:val="20"/>
        </w:rPr>
        <w:t>[8]</w:t>
        <w:tab/>
        <w:t>Munday P (2000) The status of coral reefs in Papua New Guinea. Townsville: Australian Institute of Marine Science. 91 p.</w:t>
      </w:r>
    </w:p>
    <w:p>
      <w:pPr>
        <w:pStyle w:val="Normal"/>
        <w:ind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0"/>
        </w:rPr>
        <w:t>[9]</w:t>
        <w:tab/>
      </w:r>
      <w:r>
        <w:rPr>
          <w:rFonts w:cs="Calibri" w:ascii="Calibri" w:hAnsi="Calibri"/>
          <w:sz w:val="22"/>
          <w:szCs w:val="22"/>
        </w:rPr>
        <w:t>Gabrie C, Vasseur P, Randriamiarana H, Maharavo J, Mara E (2000) The coral reefs of Madagascar. In: Obura DO, editor. Coral Reefs of the Indian Ocean: Their Ecology and Conservation. Oxford: Oxford University Press. pp. 411–444.</w:t>
      </w:r>
    </w:p>
    <w:p>
      <w:pPr>
        <w:pStyle w:val="Normal"/>
        <w:ind w:hanging="720"/>
        <w:rPr>
          <w:rFonts w:ascii="Calibri" w:hAnsi="Calibri" w:cs="Calibri"/>
          <w:sz w:val="22"/>
          <w:szCs w:val="20"/>
        </w:rPr>
      </w:pPr>
      <w:r>
        <w:rPr>
          <w:rFonts w:cs="Calibri" w:ascii="Calibri" w:hAnsi="Calibri"/>
          <w:sz w:val="22"/>
          <w:szCs w:val="20"/>
        </w:rPr>
        <w:t>[10]</w:t>
        <w:tab/>
        <w:t>Spalding M, Ravilious C, Green E (2001)  World atlas of coral reefs Berkeley, USA: University of California Press.</w:t>
      </w:r>
    </w:p>
    <w:p>
      <w:pPr>
        <w:pStyle w:val="Normal"/>
        <w:ind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0"/>
        </w:rPr>
        <w:t>[11]</w:t>
        <w:tab/>
        <w:t>Whittingham E, Campbell J, Townsley P (2003) Poverty and Reefs. Paris: DFID–IMM–IOC/UNESCO. 260 p.</w:t>
      </w:r>
    </w:p>
    <w:p>
      <w:pPr>
        <w:pStyle w:val="Normal"/>
        <w:ind w:hanging="720"/>
        <w:rPr/>
      </w:pPr>
      <w:r>
        <w:rPr>
          <w:rFonts w:cs="Calibri" w:ascii="Calibri" w:hAnsi="Calibri"/>
          <w:sz w:val="22"/>
          <w:szCs w:val="22"/>
        </w:rPr>
        <w:t>[12]</w:t>
        <w:tab/>
      </w:r>
      <w:r>
        <w:rPr>
          <w:rFonts w:cs="Calibri" w:ascii="Calibri" w:hAnsi="Calibri"/>
          <w:color w:val="000000"/>
          <w:sz w:val="22"/>
        </w:rPr>
        <w:t>Sauni S, Vunisea A, Kronen M, Friedman K, Magron F, et al. (2007) Nauru country report: Profile and results from in-country survey work (October and November 2005). Noumea: Pacific Regional Oceanic and Coastal Fisheries Development Programme (PROCFish/C/CoFish) / Secretariat of the Pacific Community. 137 p.</w:t>
      </w:r>
    </w:p>
    <w:p>
      <w:pPr>
        <w:pStyle w:val="Normal"/>
        <w:ind w:hanging="720"/>
        <w:rPr/>
      </w:pPr>
      <w:r>
        <w:rPr>
          <w:rFonts w:cs="Calibri" w:ascii="Calibri" w:hAnsi="Calibri"/>
          <w:color w:val="000000"/>
          <w:sz w:val="22"/>
        </w:rPr>
        <w:t xml:space="preserve">[13] </w:t>
        <w:tab/>
        <w:t xml:space="preserve">Kronen M, Fisk D,  Pinca S, Magron F, Friedman K, et al. (2009) Niue country report: Profile and results from in-country survey work (May to June 2005). Noumea: Pacific Regional Oceanic and Coastal Fisheries Development Programme (PROCFish/C/CoFish) / Secretariat of the Pacific Community. </w:t>
      </w:r>
    </w:p>
    <w:p>
      <w:pPr>
        <w:pStyle w:val="Normal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  <w:t>173 p.</w:t>
      </w:r>
    </w:p>
    <w:p>
      <w:pPr>
        <w:pStyle w:val="Normal"/>
        <w:ind w:hanging="720"/>
        <w:rPr/>
      </w:pPr>
      <w:r>
        <w:rPr>
          <w:rFonts w:cs="Calibri" w:ascii="Calibri" w:hAnsi="Calibri"/>
          <w:color w:val="000000"/>
          <w:sz w:val="22"/>
        </w:rPr>
        <w:t xml:space="preserve">[14] </w:t>
        <w:tab/>
        <w:t>Friedman K, Kronen M, Pinca S, Lasi F, Pakoa K, et al. (2009) Palau country report: Profiles and results from survey work at Ngarchelong, Ngatpang, Airai and Koror (April to June 2007). Noumea: Pacific Regional Oceanic and Coastal Fisheries Development Programme (PROCFish/C/CoFish) / Secretariat of the Pacific Community. 411 p.</w:t>
      </w:r>
    </w:p>
    <w:p>
      <w:pPr>
        <w:pStyle w:val="Normal"/>
        <w:ind w:hanging="720"/>
        <w:rPr/>
      </w:pPr>
      <w:r>
        <w:rPr>
          <w:rFonts w:cs="Calibri" w:ascii="Calibri" w:hAnsi="Calibri"/>
          <w:color w:val="000000"/>
          <w:sz w:val="22"/>
        </w:rPr>
        <w:t xml:space="preserve">[15] </w:t>
        <w:tab/>
      </w:r>
      <w:r>
        <w:rPr>
          <w:rFonts w:cs="Calibri" w:ascii="Calibri" w:hAnsi="Calibri"/>
          <w:sz w:val="22"/>
        </w:rPr>
        <w:t>White AT, Cruz-Trinidad A (1998) The Values of Philippines Coastal Resources: Why Protection and Management are Critical. Cebu City: Coastal Resource Management Project, Cebu City. 96 p.</w:t>
      </w:r>
    </w:p>
    <w:p>
      <w:pPr>
        <w:pStyle w:val="Normal"/>
        <w:ind w:hanging="720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  <w:t xml:space="preserve">[16] </w:t>
        <w:tab/>
        <w:t>Vunisea A, Friedman K, Awira R, Kronen M, Pinca S, et al. (2008) Samoa country report: profiles and results from survey work at Manono-Uta, Salelavalu, Vailoa and Vaisala (June 2005 and August/September 2005). Noumea: Pacific Regional Oceanic and Coastal Fisheries Development Programme (PROCFish/C/CoFish) / Secretariat of the Pacific Community. 349 p.</w:t>
      </w:r>
    </w:p>
    <w:p>
      <w:pPr>
        <w:pStyle w:val="Normal"/>
        <w:ind w:hanging="720"/>
        <w:rPr>
          <w:rFonts w:ascii="Calibri" w:hAnsi="Calibri" w:cs="Calibri"/>
          <w:sz w:val="22"/>
          <w:szCs w:val="20"/>
        </w:rPr>
      </w:pPr>
      <w:r>
        <w:rPr>
          <w:rFonts w:cs="Calibri" w:ascii="Calibri" w:hAnsi="Calibri"/>
          <w:sz w:val="22"/>
          <w:szCs w:val="20"/>
        </w:rPr>
        <w:t>[17]</w:t>
        <w:tab/>
        <w:t>ACP Fish II (2012) Africa Caribbean Pacific Fish II - St. Kitts and Nevis. Available: http://acpfish2-eu.org/index.php?page=st-kitts-and-nevis&amp;hl=en. Accessed 20 August 2012.</w:t>
      </w:r>
    </w:p>
    <w:p>
      <w:pPr>
        <w:pStyle w:val="Normal"/>
        <w:ind w:hanging="720"/>
        <w:rPr/>
      </w:pPr>
      <w:r>
        <w:rPr>
          <w:rFonts w:cs="Calibri" w:ascii="Calibri" w:hAnsi="Calibri"/>
          <w:color w:val="000000"/>
          <w:sz w:val="22"/>
        </w:rPr>
        <w:t xml:space="preserve">[18] </w:t>
        <w:tab/>
        <w:t>Friedman K, Pinca S, Kronen M, Boblin P, Chapman L, et al. (2009) Tonga country report: profiles and results from survey work at Ha'atafu, Manuka, Koulo and Lofanga (November and December 2001; March to June 2002; April to June, September and October 2008). Noumea: Pacific Regional Oceanic and Coastal Fisheries Development Programme (PROCFish/C/CoFish) / Secretariat of the Pacific Community. 369 p.</w:t>
      </w:r>
    </w:p>
    <w:p>
      <w:pPr>
        <w:pStyle w:val="Normal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</w:r>
    </w:p>
    <w:p>
      <w:pPr>
        <w:pStyle w:val="Normal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</w:r>
    </w:p>
    <w:p>
      <w:pPr>
        <w:pStyle w:val="Normal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</w:r>
    </w:p>
    <w:p>
      <w:pPr>
        <w:pStyle w:val="Normal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</w:r>
    </w:p>
    <w:p>
      <w:pPr>
        <w:pStyle w:val="Normal"/>
        <w:spacing w:lineRule="auto" w:line="480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color w:val="000000"/>
          <w:sz w:val="22"/>
        </w:rPr>
      </w:r>
    </w:p>
    <w:p>
      <w:pPr>
        <w:pStyle w:val="Normal"/>
        <w:ind w:left="720" w:hanging="72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ab/>
      </w:r>
    </w:p>
    <w:p>
      <w:pPr>
        <w:pStyle w:val="Normal"/>
        <w:ind w:left="720" w:hanging="72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1:20:00Z</dcterms:created>
  <dc:creator>Louise Teh</dc:creator>
  <dc:description/>
  <cp:keywords/>
  <dc:language>en-US</dc:language>
  <cp:lastModifiedBy>User1 Teh</cp:lastModifiedBy>
  <dcterms:modified xsi:type="dcterms:W3CDTF">2013-05-16T01:03:00Z</dcterms:modified>
  <cp:revision>5</cp:revision>
  <dc:subject/>
  <dc:title>S1</dc:title>
</cp:coreProperties>
</file>